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CDF33" w14:textId="77777777" w:rsidR="002638EC" w:rsidRPr="00D84754" w:rsidRDefault="002638EC">
      <w:pPr>
        <w:rPr>
          <w:rFonts w:ascii="Times New Roman" w:hAnsi="Times New Roman" w:cs="Times New Roman"/>
        </w:rPr>
      </w:pPr>
    </w:p>
    <w:p w14:paraId="21F181E5" w14:textId="19DAEF93" w:rsidR="00277D23" w:rsidRPr="00D84754" w:rsidRDefault="008652C3" w:rsidP="00BE174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1: </w:t>
      </w:r>
      <w:r w:rsidR="00BE1741" w:rsidRPr="00D84754">
        <w:rPr>
          <w:rFonts w:ascii="Times New Roman" w:hAnsi="Times New Roman" w:cs="Times New Roman"/>
          <w:b/>
          <w:bCs/>
        </w:rPr>
        <w:t>Pre-Program Survey</w:t>
      </w:r>
    </w:p>
    <w:p w14:paraId="01F53290" w14:textId="77777777" w:rsidR="00BE1741" w:rsidRDefault="00BE1741">
      <w:pPr>
        <w:rPr>
          <w:rFonts w:ascii="Times New Roman" w:hAnsi="Times New Roman" w:cs="Times New Roman"/>
        </w:rPr>
      </w:pPr>
    </w:p>
    <w:p w14:paraId="1342C3CF" w14:textId="77777777" w:rsidR="00CF0F83" w:rsidRPr="00D84754" w:rsidRDefault="00CF0F83">
      <w:pPr>
        <w:rPr>
          <w:rFonts w:ascii="Times New Roman" w:hAnsi="Times New Roman" w:cs="Times New Roman"/>
        </w:rPr>
      </w:pPr>
    </w:p>
    <w:p w14:paraId="1A25C3BE" w14:textId="77777777" w:rsidR="003862B7" w:rsidRPr="00D84754" w:rsidRDefault="003862B7" w:rsidP="00386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Have you previously used ultrasound?</w:t>
      </w:r>
    </w:p>
    <w:p w14:paraId="35D30D3E" w14:textId="77777777" w:rsidR="003862B7" w:rsidRPr="00D84754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Yes</w:t>
      </w:r>
    </w:p>
    <w:p w14:paraId="7CAFC65B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No</w:t>
      </w:r>
    </w:p>
    <w:p w14:paraId="4D490789" w14:textId="77777777" w:rsidR="003862B7" w:rsidRDefault="003862B7" w:rsidP="003862B7">
      <w:pPr>
        <w:pStyle w:val="ListParagraph"/>
        <w:rPr>
          <w:rFonts w:ascii="Times New Roman" w:hAnsi="Times New Roman" w:cs="Times New Roman"/>
        </w:rPr>
      </w:pPr>
    </w:p>
    <w:p w14:paraId="7FD3E309" w14:textId="41868EDD" w:rsidR="003862B7" w:rsidRPr="00D84754" w:rsidRDefault="003862B7" w:rsidP="00386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 xml:space="preserve">Do you have any prior experience performing </w:t>
      </w:r>
      <w:r w:rsidR="000900A6">
        <w:rPr>
          <w:rFonts w:ascii="Times New Roman" w:hAnsi="Times New Roman" w:cs="Times New Roman"/>
        </w:rPr>
        <w:t xml:space="preserve">peripheral </w:t>
      </w:r>
      <w:r w:rsidRPr="00D84754">
        <w:rPr>
          <w:rFonts w:ascii="Times New Roman" w:hAnsi="Times New Roman" w:cs="Times New Roman"/>
        </w:rPr>
        <w:t>nerve blocks?</w:t>
      </w:r>
    </w:p>
    <w:p w14:paraId="7EB9DA36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AF532E4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867C3EB" w14:textId="77777777" w:rsidR="003862B7" w:rsidRDefault="003862B7" w:rsidP="003862B7">
      <w:pPr>
        <w:pStyle w:val="ListParagraph"/>
        <w:rPr>
          <w:rFonts w:ascii="Times New Roman" w:hAnsi="Times New Roman" w:cs="Times New Roman"/>
        </w:rPr>
      </w:pPr>
    </w:p>
    <w:p w14:paraId="485F55A1" w14:textId="4C51742B" w:rsidR="003862B7" w:rsidRDefault="003862B7" w:rsidP="00386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proofErr w:type="gramStart"/>
      <w:r>
        <w:rPr>
          <w:rFonts w:ascii="Times New Roman" w:hAnsi="Times New Roman" w:cs="Times New Roman"/>
        </w:rPr>
        <w:t>Yes</w:t>
      </w:r>
      <w:proofErr w:type="gramEnd"/>
      <w:r>
        <w:rPr>
          <w:rFonts w:ascii="Times New Roman" w:hAnsi="Times New Roman" w:cs="Times New Roman"/>
        </w:rPr>
        <w:t xml:space="preserve"> to #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 what type of nerve block have you performed? (select all that apply)</w:t>
      </w:r>
    </w:p>
    <w:p w14:paraId="0C64D9AF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scalene</w:t>
      </w:r>
    </w:p>
    <w:p w14:paraId="13FFBA09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raclavicular</w:t>
      </w:r>
    </w:p>
    <w:p w14:paraId="5490AC3B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raclavicular</w:t>
      </w:r>
    </w:p>
    <w:p w14:paraId="4D2C3FC8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illary</w:t>
      </w:r>
    </w:p>
    <w:p w14:paraId="3597A829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lnar/Median/Radial</w:t>
      </w:r>
    </w:p>
    <w:p w14:paraId="161AF1D5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ger</w:t>
      </w:r>
    </w:p>
    <w:p w14:paraId="22BC300E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oral</w:t>
      </w:r>
    </w:p>
    <w:p w14:paraId="288C3AFD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uctor canal (saphenous)</w:t>
      </w:r>
    </w:p>
    <w:p w14:paraId="26BFD4B4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atic (</w:t>
      </w:r>
      <w:proofErr w:type="spellStart"/>
      <w:r>
        <w:rPr>
          <w:rFonts w:ascii="Times New Roman" w:hAnsi="Times New Roman" w:cs="Times New Roman"/>
        </w:rPr>
        <w:t>subgluteal</w:t>
      </w:r>
      <w:proofErr w:type="spellEnd"/>
      <w:r>
        <w:rPr>
          <w:rFonts w:ascii="Times New Roman" w:hAnsi="Times New Roman" w:cs="Times New Roman"/>
        </w:rPr>
        <w:t>)</w:t>
      </w:r>
    </w:p>
    <w:p w14:paraId="284FBA3C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atic (popliteal)</w:t>
      </w:r>
    </w:p>
    <w:p w14:paraId="15A85628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kle</w:t>
      </w:r>
    </w:p>
    <w:p w14:paraId="75FE0582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/scalp</w:t>
      </w:r>
    </w:p>
    <w:p w14:paraId="2D264949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scial plane blocks</w:t>
      </w:r>
    </w:p>
    <w:p w14:paraId="5298BB89" w14:textId="77777777" w:rsidR="003862B7" w:rsidRDefault="003862B7" w:rsidP="003862B7">
      <w:pPr>
        <w:pStyle w:val="ListParagraph"/>
        <w:rPr>
          <w:rFonts w:ascii="Times New Roman" w:hAnsi="Times New Roman" w:cs="Times New Roman"/>
        </w:rPr>
      </w:pPr>
    </w:p>
    <w:p w14:paraId="31FE0A8C" w14:textId="2C91602B" w:rsidR="003862B7" w:rsidRPr="0080217E" w:rsidRDefault="003862B7" w:rsidP="00386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17E">
        <w:rPr>
          <w:rFonts w:ascii="Times New Roman" w:hAnsi="Times New Roman" w:cs="Times New Roman"/>
        </w:rPr>
        <w:t xml:space="preserve">If </w:t>
      </w:r>
      <w:proofErr w:type="gramStart"/>
      <w:r>
        <w:rPr>
          <w:rFonts w:ascii="Times New Roman" w:hAnsi="Times New Roman" w:cs="Times New Roman"/>
        </w:rPr>
        <w:t>Yes</w:t>
      </w:r>
      <w:proofErr w:type="gramEnd"/>
      <w:r>
        <w:rPr>
          <w:rFonts w:ascii="Times New Roman" w:hAnsi="Times New Roman" w:cs="Times New Roman"/>
        </w:rPr>
        <w:t xml:space="preserve"> to #</w:t>
      </w:r>
      <w:r>
        <w:rPr>
          <w:rFonts w:ascii="Times New Roman" w:hAnsi="Times New Roman" w:cs="Times New Roman"/>
        </w:rPr>
        <w:t>2</w:t>
      </w:r>
      <w:r w:rsidRPr="0080217E">
        <w:rPr>
          <w:rFonts w:ascii="Times New Roman" w:hAnsi="Times New Roman" w:cs="Times New Roman"/>
        </w:rPr>
        <w:t>, what technique did you use?</w:t>
      </w:r>
    </w:p>
    <w:p w14:paraId="79E77BF1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Nerve stimulation</w:t>
      </w:r>
    </w:p>
    <w:p w14:paraId="408AB9A6" w14:textId="77777777" w:rsidR="003862B7" w:rsidRPr="00D84754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rface anatomy-based </w:t>
      </w:r>
      <w:r w:rsidRPr="00D84754">
        <w:rPr>
          <w:rFonts w:ascii="Times New Roman" w:hAnsi="Times New Roman" w:cs="Times New Roman"/>
        </w:rPr>
        <w:t>landmarks</w:t>
      </w:r>
    </w:p>
    <w:p w14:paraId="2500DAC4" w14:textId="77777777" w:rsidR="003862B7" w:rsidRPr="00D84754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ivascular/</w:t>
      </w:r>
      <w:proofErr w:type="spellStart"/>
      <w:r>
        <w:rPr>
          <w:rFonts w:ascii="Times New Roman" w:hAnsi="Times New Roman" w:cs="Times New Roman"/>
        </w:rPr>
        <w:t>transvascular</w:t>
      </w:r>
      <w:proofErr w:type="spellEnd"/>
    </w:p>
    <w:p w14:paraId="2CD5534B" w14:textId="77777777" w:rsidR="003862B7" w:rsidRDefault="003862B7" w:rsidP="003862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Ultrasound</w:t>
      </w:r>
    </w:p>
    <w:p w14:paraId="40485552" w14:textId="77777777" w:rsidR="003862B7" w:rsidRDefault="003862B7" w:rsidP="003862B7">
      <w:pPr>
        <w:pStyle w:val="ListParagraph"/>
        <w:rPr>
          <w:rFonts w:ascii="Times New Roman" w:hAnsi="Times New Roman" w:cs="Times New Roman"/>
        </w:rPr>
      </w:pPr>
    </w:p>
    <w:p w14:paraId="3D1122ED" w14:textId="7E599228" w:rsidR="00277D23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Is regional anesthesia relevant to your practice?</w:t>
      </w:r>
    </w:p>
    <w:p w14:paraId="7776677F" w14:textId="1CA3C379" w:rsidR="009F4EC1" w:rsidRDefault="009F4EC1" w:rsidP="009F4EC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96E7083" w14:textId="2AF910F5" w:rsidR="009F4EC1" w:rsidRDefault="009F4EC1" w:rsidP="009F4EC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4C9BB73D" w14:textId="77777777" w:rsidR="004C7A3E" w:rsidRPr="00D84754" w:rsidRDefault="004C7A3E" w:rsidP="004C7A3E">
      <w:pPr>
        <w:pStyle w:val="ListParagraph"/>
        <w:ind w:left="1440"/>
        <w:rPr>
          <w:rFonts w:ascii="Times New Roman" w:hAnsi="Times New Roman" w:cs="Times New Roman"/>
        </w:rPr>
      </w:pPr>
    </w:p>
    <w:p w14:paraId="472D35BD" w14:textId="41A05A8B" w:rsidR="00277D23" w:rsidRPr="00D84754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 xml:space="preserve">Which </w:t>
      </w:r>
      <w:r w:rsidR="00946F0C" w:rsidRPr="00D84754">
        <w:rPr>
          <w:rFonts w:ascii="Times New Roman" w:hAnsi="Times New Roman" w:cs="Times New Roman"/>
        </w:rPr>
        <w:t>type of</w:t>
      </w:r>
      <w:r w:rsidRPr="00D84754">
        <w:rPr>
          <w:rFonts w:ascii="Times New Roman" w:hAnsi="Times New Roman" w:cs="Times New Roman"/>
        </w:rPr>
        <w:t xml:space="preserve"> nerve block would be most useful in your practice?</w:t>
      </w:r>
      <w:r w:rsidR="00965579">
        <w:rPr>
          <w:rFonts w:ascii="Times New Roman" w:hAnsi="Times New Roman" w:cs="Times New Roman"/>
        </w:rPr>
        <w:t xml:space="preserve"> (select all that apply)</w:t>
      </w:r>
    </w:p>
    <w:p w14:paraId="7C6959FA" w14:textId="3115CBE2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Shoulder</w:t>
      </w:r>
    </w:p>
    <w:p w14:paraId="3EE218EF" w14:textId="4C61FE64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Upper arm</w:t>
      </w:r>
    </w:p>
    <w:p w14:paraId="6A6763E9" w14:textId="3D008A56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Distal arm</w:t>
      </w:r>
    </w:p>
    <w:p w14:paraId="6DF4755F" w14:textId="5F442033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Upper leg</w:t>
      </w:r>
    </w:p>
    <w:p w14:paraId="76DBF11B" w14:textId="0AB9B01C" w:rsidR="00277D23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Lower leg</w:t>
      </w:r>
    </w:p>
    <w:p w14:paraId="452FC46C" w14:textId="77777777" w:rsidR="004C7A3E" w:rsidRPr="003862B7" w:rsidRDefault="004C7A3E" w:rsidP="003862B7">
      <w:pPr>
        <w:rPr>
          <w:rFonts w:ascii="Times New Roman" w:hAnsi="Times New Roman" w:cs="Times New Roman"/>
        </w:rPr>
      </w:pPr>
    </w:p>
    <w:p w14:paraId="4083A470" w14:textId="37F5926C" w:rsidR="00277D23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Were peripheral nerve blocks taught during your</w:t>
      </w:r>
      <w:r w:rsidR="005744DE">
        <w:rPr>
          <w:rFonts w:ascii="Times New Roman" w:hAnsi="Times New Roman" w:cs="Times New Roman"/>
        </w:rPr>
        <w:t xml:space="preserve"> residency</w:t>
      </w:r>
      <w:r w:rsidR="00D74CAC">
        <w:rPr>
          <w:rFonts w:ascii="Times New Roman" w:hAnsi="Times New Roman" w:cs="Times New Roman"/>
        </w:rPr>
        <w:t xml:space="preserve"> training</w:t>
      </w:r>
      <w:r w:rsidRPr="00D84754">
        <w:rPr>
          <w:rFonts w:ascii="Times New Roman" w:hAnsi="Times New Roman" w:cs="Times New Roman"/>
        </w:rPr>
        <w:t>?</w:t>
      </w:r>
    </w:p>
    <w:p w14:paraId="17856B64" w14:textId="1EA01965" w:rsidR="005744DE" w:rsidRDefault="005744DE" w:rsidP="005744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C36559E" w14:textId="15FEA0DA" w:rsidR="005744DE" w:rsidRDefault="005744DE" w:rsidP="005744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</w:t>
      </w:r>
    </w:p>
    <w:p w14:paraId="59422B67" w14:textId="77777777" w:rsidR="004C7A3E" w:rsidRPr="00D84754" w:rsidRDefault="004C7A3E" w:rsidP="004C7A3E">
      <w:pPr>
        <w:pStyle w:val="ListParagraph"/>
        <w:ind w:left="1440"/>
        <w:rPr>
          <w:rFonts w:ascii="Times New Roman" w:hAnsi="Times New Roman" w:cs="Times New Roman"/>
        </w:rPr>
      </w:pPr>
    </w:p>
    <w:p w14:paraId="14790BB8" w14:textId="300409A0" w:rsidR="00277D23" w:rsidRPr="00D84754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Where have you learned most about regional anesthesia?</w:t>
      </w:r>
    </w:p>
    <w:p w14:paraId="4FE9439E" w14:textId="77777777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Didactic lectures</w:t>
      </w:r>
    </w:p>
    <w:p w14:paraId="733E5C2F" w14:textId="77777777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Online training program</w:t>
      </w:r>
    </w:p>
    <w:p w14:paraId="50843221" w14:textId="107C6088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Independent learning with online resources</w:t>
      </w:r>
    </w:p>
    <w:p w14:paraId="50969614" w14:textId="331B9F6A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Peer reviewed journals</w:t>
      </w:r>
    </w:p>
    <w:p w14:paraId="69DE164D" w14:textId="7AFCF59F" w:rsidR="00277D23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Textbooks</w:t>
      </w:r>
    </w:p>
    <w:p w14:paraId="2D44825D" w14:textId="77777777" w:rsidR="004C7A3E" w:rsidRPr="00D84754" w:rsidRDefault="004C7A3E" w:rsidP="004C7A3E">
      <w:pPr>
        <w:pStyle w:val="ListParagraph"/>
        <w:ind w:left="1440"/>
        <w:rPr>
          <w:rFonts w:ascii="Times New Roman" w:hAnsi="Times New Roman" w:cs="Times New Roman"/>
        </w:rPr>
      </w:pPr>
    </w:p>
    <w:p w14:paraId="462217B6" w14:textId="1BA932A4" w:rsidR="00277D23" w:rsidRPr="00D84754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What is your preferred learning style?</w:t>
      </w:r>
    </w:p>
    <w:p w14:paraId="61C6F31F" w14:textId="3FD6593E" w:rsidR="00277D23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 xml:space="preserve">Reading </w:t>
      </w:r>
      <w:r w:rsidR="003D13DD">
        <w:rPr>
          <w:rFonts w:ascii="Times New Roman" w:hAnsi="Times New Roman" w:cs="Times New Roman"/>
        </w:rPr>
        <w:t>online resources</w:t>
      </w:r>
    </w:p>
    <w:p w14:paraId="0359011F" w14:textId="11C2BDA9" w:rsidR="003D13DD" w:rsidRDefault="003D13DD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ding textbooks</w:t>
      </w:r>
    </w:p>
    <w:p w14:paraId="57D8E99B" w14:textId="3A7A9909" w:rsidR="003D13DD" w:rsidRDefault="003D13DD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ding peer-reviewed journals</w:t>
      </w:r>
    </w:p>
    <w:p w14:paraId="55281DBB" w14:textId="386E2931" w:rsidR="003D13DD" w:rsidRPr="003D13DD" w:rsidRDefault="003D13DD" w:rsidP="003D13D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/in-person l</w:t>
      </w:r>
      <w:r w:rsidRPr="00D84754">
        <w:rPr>
          <w:rFonts w:ascii="Times New Roman" w:hAnsi="Times New Roman" w:cs="Times New Roman"/>
        </w:rPr>
        <w:t>ectures</w:t>
      </w:r>
    </w:p>
    <w:p w14:paraId="5B5D4754" w14:textId="12CA7CFF" w:rsidR="00277D23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Hands-on training</w:t>
      </w:r>
      <w:r w:rsidR="003D13DD">
        <w:rPr>
          <w:rFonts w:ascii="Times New Roman" w:hAnsi="Times New Roman" w:cs="Times New Roman"/>
        </w:rPr>
        <w:t>/workshops</w:t>
      </w:r>
    </w:p>
    <w:p w14:paraId="46E3975D" w14:textId="77777777" w:rsidR="004C7A3E" w:rsidRPr="003862B7" w:rsidRDefault="004C7A3E" w:rsidP="003862B7">
      <w:pPr>
        <w:rPr>
          <w:rFonts w:ascii="Times New Roman" w:hAnsi="Times New Roman" w:cs="Times New Roman"/>
        </w:rPr>
      </w:pPr>
    </w:p>
    <w:p w14:paraId="002EE7DC" w14:textId="77A2280F" w:rsidR="00277D23" w:rsidRPr="00D84754" w:rsidRDefault="00277D23" w:rsidP="00277D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What is your primary motivation for taking this course? (Select all that apply)</w:t>
      </w:r>
    </w:p>
    <w:p w14:paraId="071E16F2" w14:textId="23B2CCDE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Learn new clinical skills</w:t>
      </w:r>
    </w:p>
    <w:p w14:paraId="483A4503" w14:textId="74ACEF3F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Job satisfaction</w:t>
      </w:r>
    </w:p>
    <w:p w14:paraId="0BAA18A0" w14:textId="0B4A70F5" w:rsidR="00277D23" w:rsidRPr="00D84754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Patient outcomes</w:t>
      </w:r>
    </w:p>
    <w:p w14:paraId="27C65373" w14:textId="47BA0B54" w:rsidR="00277D23" w:rsidRDefault="00277D2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4754">
        <w:rPr>
          <w:rFonts w:ascii="Times New Roman" w:hAnsi="Times New Roman" w:cs="Times New Roman"/>
        </w:rPr>
        <w:t>Patient satisfaction</w:t>
      </w:r>
    </w:p>
    <w:p w14:paraId="26902661" w14:textId="5BE774F1" w:rsidR="0080217E" w:rsidRDefault="0080217E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reased resource utilization</w:t>
      </w:r>
    </w:p>
    <w:p w14:paraId="2E28D9EB" w14:textId="0E790FDB" w:rsidR="00C96143" w:rsidRDefault="00C96143" w:rsidP="00277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: ___________</w:t>
      </w:r>
    </w:p>
    <w:p w14:paraId="48AE1F98" w14:textId="77777777" w:rsidR="004C7A3E" w:rsidRDefault="004C7A3E" w:rsidP="004C7A3E">
      <w:pPr>
        <w:pStyle w:val="ListParagraph"/>
        <w:ind w:left="1440"/>
        <w:rPr>
          <w:rFonts w:ascii="Times New Roman" w:hAnsi="Times New Roman" w:cs="Times New Roman"/>
        </w:rPr>
      </w:pPr>
    </w:p>
    <w:p w14:paraId="2941B0C8" w14:textId="6446889D" w:rsidR="008E1926" w:rsidRDefault="008E1926" w:rsidP="008E19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biggest challenges to performing nerve blocks in Guatemala? (Select all that apply)</w:t>
      </w:r>
    </w:p>
    <w:p w14:paraId="0CEA9E6B" w14:textId="42F28775" w:rsidR="008E1926" w:rsidRDefault="008E1926" w:rsidP="008E19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training opportunities</w:t>
      </w:r>
    </w:p>
    <w:p w14:paraId="4EC0DAE6" w14:textId="116FD943" w:rsidR="008E1926" w:rsidRDefault="008E1926" w:rsidP="008E19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ck of supplies (ultrasound, needles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</w:t>
      </w:r>
    </w:p>
    <w:p w14:paraId="12442DF0" w14:textId="4ADA8E8C" w:rsidR="008E1926" w:rsidRDefault="008E1926" w:rsidP="008E19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personnel/time</w:t>
      </w:r>
    </w:p>
    <w:p w14:paraId="444D73DD" w14:textId="451F367C" w:rsidR="008E1926" w:rsidRDefault="008E1926" w:rsidP="008E19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refusal/beliefs</w:t>
      </w:r>
    </w:p>
    <w:p w14:paraId="5303AD4F" w14:textId="77777777" w:rsidR="00435393" w:rsidRDefault="00435393" w:rsidP="00435393">
      <w:pPr>
        <w:rPr>
          <w:rFonts w:ascii="Times New Roman" w:hAnsi="Times New Roman" w:cs="Times New Roman"/>
        </w:rPr>
      </w:pPr>
    </w:p>
    <w:p w14:paraId="2922E385" w14:textId="77777777" w:rsidR="00435393" w:rsidRDefault="00435393" w:rsidP="00435393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118798A2" w14:textId="77777777" w:rsidR="00435393" w:rsidRPr="005D2064" w:rsidRDefault="00435393" w:rsidP="00435393">
      <w:pPr>
        <w:rPr>
          <w:rFonts w:ascii="Times New Roman" w:hAnsi="Times New Roman" w:cs="Times New Roman"/>
          <w:lang w:val="es-ES"/>
        </w:rPr>
      </w:pPr>
    </w:p>
    <w:p w14:paraId="19F74A4F" w14:textId="77777777" w:rsidR="00435393" w:rsidRPr="005D2064" w:rsidRDefault="00435393" w:rsidP="00435393">
      <w:pPr>
        <w:jc w:val="center"/>
        <w:rPr>
          <w:rFonts w:ascii="Times New Roman" w:hAnsi="Times New Roman" w:cs="Times New Roman"/>
          <w:b/>
          <w:bCs/>
          <w:lang w:val="es-ES"/>
        </w:rPr>
      </w:pPr>
      <w:r w:rsidRPr="005D2064">
        <w:rPr>
          <w:rFonts w:ascii="Times New Roman" w:hAnsi="Times New Roman" w:cs="Times New Roman"/>
          <w:b/>
          <w:bCs/>
          <w:lang w:val="es-ES"/>
        </w:rPr>
        <w:t>Encuesta previa al programa</w:t>
      </w:r>
    </w:p>
    <w:p w14:paraId="3EEA68CE" w14:textId="77777777" w:rsidR="00435393" w:rsidRPr="005D2064" w:rsidRDefault="00435393" w:rsidP="00435393">
      <w:pPr>
        <w:jc w:val="center"/>
        <w:rPr>
          <w:rFonts w:ascii="Times New Roman" w:hAnsi="Times New Roman" w:cs="Times New Roman"/>
          <w:lang w:val="es-ES"/>
        </w:rPr>
      </w:pPr>
    </w:p>
    <w:p w14:paraId="41C371D7" w14:textId="77777777" w:rsidR="00435393" w:rsidRPr="005D2064" w:rsidRDefault="00435393" w:rsidP="00435393">
      <w:pPr>
        <w:rPr>
          <w:rFonts w:ascii="Times New Roman" w:hAnsi="Times New Roman" w:cs="Times New Roman"/>
          <w:lang w:val="es-ES"/>
        </w:rPr>
      </w:pPr>
    </w:p>
    <w:p w14:paraId="14799109" w14:textId="77777777" w:rsidR="003862B7" w:rsidRDefault="003862B7" w:rsidP="00386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¿Ha utilizado ultrasonido anteriormente?</w:t>
      </w:r>
    </w:p>
    <w:p w14:paraId="16BDCB48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Sí</w:t>
      </w:r>
    </w:p>
    <w:p w14:paraId="0A2C47CD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No</w:t>
      </w:r>
    </w:p>
    <w:p w14:paraId="112D63C8" w14:textId="77777777" w:rsidR="003862B7" w:rsidRDefault="003862B7" w:rsidP="003862B7">
      <w:pPr>
        <w:pStyle w:val="ListParagraph"/>
        <w:rPr>
          <w:rFonts w:ascii="Times New Roman" w:hAnsi="Times New Roman" w:cs="Times New Roman"/>
          <w:lang w:val="es-ES"/>
        </w:rPr>
      </w:pPr>
    </w:p>
    <w:p w14:paraId="56A66B14" w14:textId="77777777" w:rsidR="003862B7" w:rsidRDefault="003862B7" w:rsidP="00386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¿Tiene alguna experiencia previa realizando bloqueos </w:t>
      </w:r>
      <w:r>
        <w:rPr>
          <w:rFonts w:ascii="Times New Roman" w:hAnsi="Times New Roman" w:cs="Times New Roman"/>
          <w:lang w:val="es-ES"/>
        </w:rPr>
        <w:t>de nervios</w:t>
      </w:r>
      <w:r w:rsidRPr="005D2064">
        <w:rPr>
          <w:rFonts w:ascii="Times New Roman" w:hAnsi="Times New Roman" w:cs="Times New Roman"/>
          <w:lang w:val="es-ES"/>
        </w:rPr>
        <w:t>?</w:t>
      </w:r>
    </w:p>
    <w:p w14:paraId="4966CA3D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Sí</w:t>
      </w:r>
    </w:p>
    <w:p w14:paraId="07695630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No</w:t>
      </w:r>
    </w:p>
    <w:p w14:paraId="150BCA37" w14:textId="77777777" w:rsidR="003862B7" w:rsidRDefault="003862B7" w:rsidP="003862B7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32D1429D" w14:textId="20570C76" w:rsidR="003862B7" w:rsidRDefault="003862B7" w:rsidP="00386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Si respondió Sí a la pregunta </w:t>
      </w:r>
      <w:r>
        <w:rPr>
          <w:rFonts w:ascii="Times New Roman" w:hAnsi="Times New Roman" w:cs="Times New Roman"/>
          <w:lang w:val="es-ES"/>
        </w:rPr>
        <w:t>2</w:t>
      </w:r>
      <w:r w:rsidRPr="005D2064">
        <w:rPr>
          <w:rFonts w:ascii="Times New Roman" w:hAnsi="Times New Roman" w:cs="Times New Roman"/>
          <w:lang w:val="es-ES"/>
        </w:rPr>
        <w:t xml:space="preserve">, ¿qué tipo de bloqueo </w:t>
      </w:r>
      <w:r>
        <w:rPr>
          <w:rFonts w:ascii="Times New Roman" w:hAnsi="Times New Roman" w:cs="Times New Roman"/>
          <w:lang w:val="es-ES"/>
        </w:rPr>
        <w:t>de nervio</w:t>
      </w:r>
      <w:r w:rsidRPr="005D2064">
        <w:rPr>
          <w:rFonts w:ascii="Times New Roman" w:hAnsi="Times New Roman" w:cs="Times New Roman"/>
          <w:lang w:val="es-ES"/>
        </w:rPr>
        <w:t xml:space="preserve"> ha realizado? (seleccione todas las que correspondan)</w:t>
      </w:r>
    </w:p>
    <w:p w14:paraId="20F54DAD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proofErr w:type="spellStart"/>
      <w:r w:rsidRPr="005D2064">
        <w:rPr>
          <w:rFonts w:ascii="Times New Roman" w:hAnsi="Times New Roman" w:cs="Times New Roman"/>
          <w:lang w:val="es-ES"/>
        </w:rPr>
        <w:lastRenderedPageBreak/>
        <w:t>Interescal</w:t>
      </w:r>
      <w:r>
        <w:rPr>
          <w:rFonts w:ascii="Times New Roman" w:hAnsi="Times New Roman" w:cs="Times New Roman"/>
          <w:lang w:val="es-ES"/>
        </w:rPr>
        <w:t>é</w:t>
      </w:r>
      <w:r w:rsidRPr="005D2064">
        <w:rPr>
          <w:rFonts w:ascii="Times New Roman" w:hAnsi="Times New Roman" w:cs="Times New Roman"/>
          <w:lang w:val="es-ES"/>
        </w:rPr>
        <w:t>n</w:t>
      </w:r>
      <w:r>
        <w:rPr>
          <w:rFonts w:ascii="Times New Roman" w:hAnsi="Times New Roman" w:cs="Times New Roman"/>
          <w:lang w:val="es-ES"/>
        </w:rPr>
        <w:t>ico</w:t>
      </w:r>
      <w:proofErr w:type="spellEnd"/>
    </w:p>
    <w:p w14:paraId="7DB1B8D4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S</w:t>
      </w:r>
      <w:r w:rsidRPr="005D2064">
        <w:rPr>
          <w:rFonts w:ascii="Times New Roman" w:hAnsi="Times New Roman" w:cs="Times New Roman"/>
          <w:lang w:val="es-ES"/>
        </w:rPr>
        <w:t>upraclavicular</w:t>
      </w:r>
    </w:p>
    <w:p w14:paraId="260C9072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I</w:t>
      </w:r>
      <w:r w:rsidRPr="005D2064">
        <w:rPr>
          <w:rFonts w:ascii="Times New Roman" w:hAnsi="Times New Roman" w:cs="Times New Roman"/>
          <w:lang w:val="es-ES"/>
        </w:rPr>
        <w:t>nfraclavicular</w:t>
      </w:r>
    </w:p>
    <w:p w14:paraId="4B0E2507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Axilar</w:t>
      </w:r>
    </w:p>
    <w:p w14:paraId="78AF5F8C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Cubital/Mediana/Radial</w:t>
      </w:r>
    </w:p>
    <w:p w14:paraId="7AF16E2C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Ded</w:t>
      </w:r>
      <w:r>
        <w:rPr>
          <w:rFonts w:ascii="Times New Roman" w:hAnsi="Times New Roman" w:cs="Times New Roman"/>
          <w:lang w:val="es-ES"/>
        </w:rPr>
        <w:t>o</w:t>
      </w:r>
    </w:p>
    <w:p w14:paraId="1B1C98FB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Femoral</w:t>
      </w:r>
    </w:p>
    <w:p w14:paraId="33258690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Canal aductor (</w:t>
      </w:r>
      <w:proofErr w:type="spellStart"/>
      <w:r w:rsidRPr="005D2064">
        <w:rPr>
          <w:rFonts w:ascii="Times New Roman" w:hAnsi="Times New Roman" w:cs="Times New Roman"/>
          <w:lang w:val="es-ES"/>
        </w:rPr>
        <w:t>safenoso</w:t>
      </w:r>
      <w:proofErr w:type="spellEnd"/>
      <w:r w:rsidRPr="005D2064">
        <w:rPr>
          <w:rFonts w:ascii="Times New Roman" w:hAnsi="Times New Roman" w:cs="Times New Roman"/>
          <w:lang w:val="es-ES"/>
        </w:rPr>
        <w:t>)</w:t>
      </w:r>
    </w:p>
    <w:p w14:paraId="41A810B0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Ciático (</w:t>
      </w:r>
      <w:proofErr w:type="spellStart"/>
      <w:r w:rsidRPr="005D2064">
        <w:rPr>
          <w:rFonts w:ascii="Times New Roman" w:hAnsi="Times New Roman" w:cs="Times New Roman"/>
          <w:lang w:val="es-ES"/>
        </w:rPr>
        <w:t>subglúteo</w:t>
      </w:r>
      <w:proofErr w:type="spellEnd"/>
      <w:r w:rsidRPr="005D2064">
        <w:rPr>
          <w:rFonts w:ascii="Times New Roman" w:hAnsi="Times New Roman" w:cs="Times New Roman"/>
          <w:lang w:val="es-ES"/>
        </w:rPr>
        <w:t xml:space="preserve">) </w:t>
      </w:r>
    </w:p>
    <w:p w14:paraId="679509A0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Ciático (poplíteo)</w:t>
      </w:r>
    </w:p>
    <w:p w14:paraId="5B9F2939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Tobillo</w:t>
      </w:r>
    </w:p>
    <w:p w14:paraId="03FD5158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Cabeza/cuero cabelludo</w:t>
      </w:r>
    </w:p>
    <w:p w14:paraId="020271B8" w14:textId="031C5EB3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Bloqueos del plano fascia</w:t>
      </w:r>
      <w:r>
        <w:rPr>
          <w:rFonts w:ascii="Times New Roman" w:hAnsi="Times New Roman" w:cs="Times New Roman"/>
          <w:lang w:val="es-ES"/>
        </w:rPr>
        <w:t>l</w:t>
      </w:r>
    </w:p>
    <w:p w14:paraId="49485992" w14:textId="77777777" w:rsidR="003862B7" w:rsidRDefault="003862B7" w:rsidP="003862B7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0DB2A527" w14:textId="15B5B2B1" w:rsidR="003862B7" w:rsidRDefault="003862B7" w:rsidP="00386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Si respondió Sí a la pregunta </w:t>
      </w:r>
      <w:r>
        <w:rPr>
          <w:rFonts w:ascii="Times New Roman" w:hAnsi="Times New Roman" w:cs="Times New Roman"/>
          <w:lang w:val="es-ES"/>
        </w:rPr>
        <w:t>2</w:t>
      </w:r>
      <w:r w:rsidRPr="005D2064">
        <w:rPr>
          <w:rFonts w:ascii="Times New Roman" w:hAnsi="Times New Roman" w:cs="Times New Roman"/>
          <w:lang w:val="es-ES"/>
        </w:rPr>
        <w:t>, ¿qué técnica utilizó?</w:t>
      </w:r>
    </w:p>
    <w:p w14:paraId="19767AFF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E</w:t>
      </w:r>
      <w:r w:rsidRPr="005D2064">
        <w:rPr>
          <w:rFonts w:ascii="Times New Roman" w:hAnsi="Times New Roman" w:cs="Times New Roman"/>
          <w:lang w:val="es-ES"/>
        </w:rPr>
        <w:t>stimulación nerviosa</w:t>
      </w:r>
    </w:p>
    <w:p w14:paraId="71595A75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Puntos de referencia basados en la anatomía de la superficie</w:t>
      </w:r>
    </w:p>
    <w:p w14:paraId="0BF021D5" w14:textId="77777777" w:rsid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Perivascular/</w:t>
      </w:r>
      <w:proofErr w:type="spellStart"/>
      <w:r w:rsidRPr="005D2064">
        <w:rPr>
          <w:rFonts w:ascii="Times New Roman" w:hAnsi="Times New Roman" w:cs="Times New Roman"/>
          <w:lang w:val="es-ES"/>
        </w:rPr>
        <w:t>transvascular</w:t>
      </w:r>
      <w:proofErr w:type="spellEnd"/>
    </w:p>
    <w:p w14:paraId="76B4B5E2" w14:textId="6850475F" w:rsidR="003862B7" w:rsidRPr="003862B7" w:rsidRDefault="003862B7" w:rsidP="003862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Ultrasonido </w:t>
      </w:r>
    </w:p>
    <w:p w14:paraId="2568BD33" w14:textId="77777777" w:rsidR="003862B7" w:rsidRDefault="003862B7" w:rsidP="003862B7">
      <w:pPr>
        <w:pStyle w:val="ListParagraph"/>
        <w:rPr>
          <w:rFonts w:ascii="Times New Roman" w:hAnsi="Times New Roman" w:cs="Times New Roman"/>
          <w:lang w:val="es-ES"/>
        </w:rPr>
      </w:pPr>
    </w:p>
    <w:p w14:paraId="01F31821" w14:textId="6F1C229C" w:rsidR="00435393" w:rsidRPr="005D2064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¿Es la anestesia regional </w:t>
      </w:r>
      <w:r>
        <w:rPr>
          <w:rFonts w:ascii="Times New Roman" w:hAnsi="Times New Roman" w:cs="Times New Roman"/>
          <w:lang w:val="es-ES"/>
        </w:rPr>
        <w:t>aplicable</w:t>
      </w:r>
      <w:r w:rsidRPr="005D2064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a</w:t>
      </w:r>
      <w:r w:rsidRPr="005D2064">
        <w:rPr>
          <w:rFonts w:ascii="Times New Roman" w:hAnsi="Times New Roman" w:cs="Times New Roman"/>
          <w:lang w:val="es-ES"/>
        </w:rPr>
        <w:t xml:space="preserve"> su práctica?</w:t>
      </w:r>
    </w:p>
    <w:p w14:paraId="65F1675A" w14:textId="77777777" w:rsidR="00435393" w:rsidRPr="005D2064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Sí</w:t>
      </w:r>
    </w:p>
    <w:p w14:paraId="7916DED5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No</w:t>
      </w:r>
    </w:p>
    <w:p w14:paraId="00E17538" w14:textId="77777777" w:rsidR="004C7A3E" w:rsidRPr="005D2064" w:rsidRDefault="004C7A3E" w:rsidP="004C7A3E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7D6F7AE0" w14:textId="192EB2B6" w:rsidR="00435393" w:rsidRPr="005D2064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 xml:space="preserve">¿Qué tipo de bloqueo </w:t>
      </w:r>
      <w:r>
        <w:rPr>
          <w:rFonts w:ascii="Times New Roman" w:hAnsi="Times New Roman" w:cs="Times New Roman"/>
          <w:lang w:val="es-ES"/>
        </w:rPr>
        <w:t>de nervio</w:t>
      </w:r>
      <w:r w:rsidRPr="005D2064">
        <w:rPr>
          <w:rFonts w:ascii="Times New Roman" w:hAnsi="Times New Roman" w:cs="Times New Roman"/>
          <w:lang w:val="es-ES"/>
        </w:rPr>
        <w:t xml:space="preserve"> sería más útil? (seleccione todas las que correspondan)</w:t>
      </w:r>
    </w:p>
    <w:p w14:paraId="38C9D9FD" w14:textId="77777777" w:rsidR="00435393" w:rsidRPr="005D2064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Hombro</w:t>
      </w:r>
    </w:p>
    <w:p w14:paraId="32BC8711" w14:textId="77777777" w:rsidR="00435393" w:rsidRPr="005D2064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Parte superior del brazo</w:t>
      </w:r>
    </w:p>
    <w:p w14:paraId="05966DF2" w14:textId="77777777" w:rsidR="00435393" w:rsidRPr="005D2064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B</w:t>
      </w:r>
      <w:r w:rsidRPr="005D2064">
        <w:rPr>
          <w:rFonts w:ascii="Times New Roman" w:hAnsi="Times New Roman" w:cs="Times New Roman"/>
          <w:lang w:val="es-ES"/>
        </w:rPr>
        <w:t>razo distal</w:t>
      </w:r>
    </w:p>
    <w:p w14:paraId="77049D6D" w14:textId="77777777" w:rsidR="00435393" w:rsidRPr="005D2064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M</w:t>
      </w:r>
      <w:r w:rsidRPr="005D2064">
        <w:rPr>
          <w:rFonts w:ascii="Times New Roman" w:hAnsi="Times New Roman" w:cs="Times New Roman"/>
          <w:lang w:val="es-ES"/>
        </w:rPr>
        <w:t>uslo</w:t>
      </w:r>
    </w:p>
    <w:p w14:paraId="07184780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Pierna</w:t>
      </w:r>
    </w:p>
    <w:p w14:paraId="14001F4F" w14:textId="77777777" w:rsidR="004C7A3E" w:rsidRPr="003862B7" w:rsidRDefault="004C7A3E" w:rsidP="003862B7">
      <w:pPr>
        <w:rPr>
          <w:rFonts w:ascii="Times New Roman" w:hAnsi="Times New Roman" w:cs="Times New Roman"/>
          <w:lang w:val="es-ES"/>
        </w:rPr>
      </w:pPr>
    </w:p>
    <w:p w14:paraId="418C240F" w14:textId="77777777" w:rsidR="00435393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5D2064">
        <w:rPr>
          <w:rFonts w:ascii="Times New Roman" w:hAnsi="Times New Roman" w:cs="Times New Roman"/>
          <w:lang w:val="es-ES"/>
        </w:rPr>
        <w:t>¿Se enseñaron bloqueos de nervios periféricos durante su residencia?</w:t>
      </w:r>
    </w:p>
    <w:p w14:paraId="3850293E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Sí</w:t>
      </w:r>
    </w:p>
    <w:p w14:paraId="764B0889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No</w:t>
      </w:r>
    </w:p>
    <w:p w14:paraId="0527157F" w14:textId="77777777" w:rsidR="004C7A3E" w:rsidRDefault="004C7A3E" w:rsidP="004C7A3E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379367E1" w14:textId="492CC6F0" w:rsidR="00435393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 xml:space="preserve">¿Dónde </w:t>
      </w:r>
      <w:r>
        <w:rPr>
          <w:rFonts w:ascii="Times New Roman" w:hAnsi="Times New Roman" w:cs="Times New Roman"/>
          <w:lang w:val="es-ES"/>
        </w:rPr>
        <w:t xml:space="preserve">más </w:t>
      </w:r>
      <w:r w:rsidRPr="00223C43">
        <w:rPr>
          <w:rFonts w:ascii="Times New Roman" w:hAnsi="Times New Roman" w:cs="Times New Roman"/>
          <w:lang w:val="es-ES"/>
        </w:rPr>
        <w:t>ha aprendido sobre la anestesia regional?</w:t>
      </w:r>
    </w:p>
    <w:p w14:paraId="2D05032C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C</w:t>
      </w:r>
      <w:r w:rsidRPr="00223C43">
        <w:rPr>
          <w:rFonts w:ascii="Times New Roman" w:hAnsi="Times New Roman" w:cs="Times New Roman"/>
          <w:lang w:val="es-ES"/>
        </w:rPr>
        <w:t>onferencias didácticas</w:t>
      </w:r>
    </w:p>
    <w:p w14:paraId="3457800F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Programa de formación en línea</w:t>
      </w:r>
    </w:p>
    <w:p w14:paraId="1BD88775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Aprendizaje independiente con recursos en línea.</w:t>
      </w:r>
    </w:p>
    <w:p w14:paraId="5CD15C55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Revistas revisadas por colegas</w:t>
      </w:r>
    </w:p>
    <w:p w14:paraId="66D017FF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Libros de texto</w:t>
      </w:r>
    </w:p>
    <w:p w14:paraId="3B47B419" w14:textId="77777777" w:rsidR="004C7A3E" w:rsidRDefault="004C7A3E" w:rsidP="004C7A3E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583579C9" w14:textId="096CAAD3" w:rsidR="00435393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 xml:space="preserve">¿Cuál es </w:t>
      </w:r>
      <w:r>
        <w:rPr>
          <w:rFonts w:ascii="Times New Roman" w:hAnsi="Times New Roman" w:cs="Times New Roman"/>
          <w:lang w:val="es-ES"/>
        </w:rPr>
        <w:t xml:space="preserve">su método </w:t>
      </w:r>
      <w:r w:rsidRPr="00223C43">
        <w:rPr>
          <w:rFonts w:ascii="Times New Roman" w:hAnsi="Times New Roman" w:cs="Times New Roman"/>
          <w:lang w:val="es-ES"/>
        </w:rPr>
        <w:t>de aprendizaje preferido?</w:t>
      </w:r>
    </w:p>
    <w:p w14:paraId="168E004B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Leer recursos en línea</w:t>
      </w:r>
    </w:p>
    <w:p w14:paraId="60AE02C7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Leer libros de texto</w:t>
      </w:r>
    </w:p>
    <w:p w14:paraId="0EAD7BB7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Leer revistas revisadas por pares</w:t>
      </w:r>
    </w:p>
    <w:p w14:paraId="306FD2C7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lastRenderedPageBreak/>
        <w:t>Conferencias en línea/presenciales</w:t>
      </w:r>
    </w:p>
    <w:p w14:paraId="4CF5F814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Talleres/formación práctica</w:t>
      </w:r>
    </w:p>
    <w:p w14:paraId="2C91E47D" w14:textId="71F2D76F" w:rsidR="004C7A3E" w:rsidRPr="003862B7" w:rsidRDefault="004C7A3E" w:rsidP="003862B7">
      <w:pPr>
        <w:rPr>
          <w:rFonts w:ascii="Times New Roman" w:hAnsi="Times New Roman" w:cs="Times New Roman"/>
          <w:lang w:val="es-ES"/>
        </w:rPr>
      </w:pPr>
    </w:p>
    <w:p w14:paraId="1CBFCE0D" w14:textId="47B6970D" w:rsidR="00435393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¿</w:t>
      </w:r>
      <w:r>
        <w:rPr>
          <w:rFonts w:ascii="Times New Roman" w:hAnsi="Times New Roman" w:cs="Times New Roman"/>
          <w:lang w:val="es-ES"/>
        </w:rPr>
        <w:t>Qué es lo que más le motiva a participar en</w:t>
      </w:r>
      <w:r w:rsidRPr="00223C43">
        <w:rPr>
          <w:rFonts w:ascii="Times New Roman" w:hAnsi="Times New Roman" w:cs="Times New Roman"/>
          <w:lang w:val="es-ES"/>
        </w:rPr>
        <w:t xml:space="preserve"> este curso? (Seleccione todas las que correspondan)</w:t>
      </w:r>
    </w:p>
    <w:p w14:paraId="0550960D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Aprende nuevas habilidades clínicas</w:t>
      </w:r>
    </w:p>
    <w:p w14:paraId="7F993594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Satisfacción laboral</w:t>
      </w:r>
    </w:p>
    <w:p w14:paraId="33A96C32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Resultados de los pacientes</w:t>
      </w:r>
    </w:p>
    <w:p w14:paraId="05A8968E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Satisfacción del paciente</w:t>
      </w:r>
    </w:p>
    <w:p w14:paraId="2FA477A4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Disminución de la utilización de recursos</w:t>
      </w:r>
    </w:p>
    <w:p w14:paraId="538E8EF1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Otro: ___________</w:t>
      </w:r>
    </w:p>
    <w:p w14:paraId="014E98B6" w14:textId="77777777" w:rsidR="004C7A3E" w:rsidRDefault="004C7A3E" w:rsidP="004C7A3E">
      <w:pPr>
        <w:pStyle w:val="ListParagraph"/>
        <w:ind w:left="1440"/>
        <w:rPr>
          <w:rFonts w:ascii="Times New Roman" w:hAnsi="Times New Roman" w:cs="Times New Roman"/>
          <w:lang w:val="es-ES"/>
        </w:rPr>
      </w:pPr>
    </w:p>
    <w:p w14:paraId="1F0E8E84" w14:textId="77777777" w:rsidR="00435393" w:rsidRDefault="00435393" w:rsidP="004353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 xml:space="preserve">¿Cuáles son los mayores desafíos para realizar bloqueos </w:t>
      </w:r>
      <w:r>
        <w:rPr>
          <w:rFonts w:ascii="Times New Roman" w:hAnsi="Times New Roman" w:cs="Times New Roman"/>
          <w:lang w:val="es-ES"/>
        </w:rPr>
        <w:t>de nervios</w:t>
      </w:r>
      <w:r w:rsidRPr="00223C43">
        <w:rPr>
          <w:rFonts w:ascii="Times New Roman" w:hAnsi="Times New Roman" w:cs="Times New Roman"/>
          <w:lang w:val="es-ES"/>
        </w:rPr>
        <w:t xml:space="preserve"> en Guatemala? (Seleccione todas las que correspondan</w:t>
      </w:r>
      <w:r>
        <w:rPr>
          <w:rFonts w:ascii="Times New Roman" w:hAnsi="Times New Roman" w:cs="Times New Roman"/>
          <w:lang w:val="es-ES"/>
        </w:rPr>
        <w:t>)</w:t>
      </w:r>
    </w:p>
    <w:p w14:paraId="0C7E2510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Falta de oportunidades de formación.</w:t>
      </w:r>
    </w:p>
    <w:p w14:paraId="5E6098BF" w14:textId="7514C67D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 xml:space="preserve">Falta de </w:t>
      </w:r>
      <w:r w:rsidR="005B45A2">
        <w:rPr>
          <w:rFonts w:ascii="Times New Roman" w:hAnsi="Times New Roman" w:cs="Times New Roman"/>
          <w:lang w:val="es-ES"/>
        </w:rPr>
        <w:t>insumos</w:t>
      </w:r>
      <w:r w:rsidRPr="00223C43">
        <w:rPr>
          <w:rFonts w:ascii="Times New Roman" w:hAnsi="Times New Roman" w:cs="Times New Roman"/>
          <w:lang w:val="es-ES"/>
        </w:rPr>
        <w:t xml:space="preserve"> (ultrasonido, agujas, </w:t>
      </w:r>
      <w:proofErr w:type="spellStart"/>
      <w:r w:rsidRPr="00223C43">
        <w:rPr>
          <w:rFonts w:ascii="Times New Roman" w:hAnsi="Times New Roman" w:cs="Times New Roman"/>
          <w:lang w:val="es-ES"/>
        </w:rPr>
        <w:t>etc</w:t>
      </w:r>
      <w:proofErr w:type="spellEnd"/>
      <w:r w:rsidRPr="00223C43">
        <w:rPr>
          <w:rFonts w:ascii="Times New Roman" w:hAnsi="Times New Roman" w:cs="Times New Roman"/>
          <w:lang w:val="es-ES"/>
        </w:rPr>
        <w:t>)</w:t>
      </w:r>
    </w:p>
    <w:p w14:paraId="3AD0D198" w14:textId="77777777" w:rsidR="0043539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Falta de personal/tiempo</w:t>
      </w:r>
    </w:p>
    <w:p w14:paraId="780597DF" w14:textId="77777777" w:rsidR="00435393" w:rsidRPr="00223C43" w:rsidRDefault="00435393" w:rsidP="004353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s-ES"/>
        </w:rPr>
      </w:pPr>
      <w:r w:rsidRPr="00223C43">
        <w:rPr>
          <w:rFonts w:ascii="Times New Roman" w:hAnsi="Times New Roman" w:cs="Times New Roman"/>
          <w:lang w:val="es-ES"/>
        </w:rPr>
        <w:t>Creencias</w:t>
      </w:r>
      <w:r>
        <w:rPr>
          <w:rFonts w:ascii="Times New Roman" w:hAnsi="Times New Roman" w:cs="Times New Roman"/>
          <w:lang w:val="es-ES"/>
        </w:rPr>
        <w:t>/preferencias</w:t>
      </w:r>
      <w:r w:rsidRPr="00223C43">
        <w:rPr>
          <w:rFonts w:ascii="Times New Roman" w:hAnsi="Times New Roman" w:cs="Times New Roman"/>
          <w:lang w:val="es-ES"/>
        </w:rPr>
        <w:t xml:space="preserve"> del paciente</w:t>
      </w:r>
    </w:p>
    <w:p w14:paraId="74FFB9CB" w14:textId="77777777" w:rsidR="00435393" w:rsidRDefault="00435393" w:rsidP="00435393">
      <w:pPr>
        <w:rPr>
          <w:rFonts w:ascii="Times New Roman" w:hAnsi="Times New Roman" w:cs="Times New Roman"/>
        </w:rPr>
      </w:pPr>
    </w:p>
    <w:p w14:paraId="70C19913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66ED9454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617402CD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A44FDEF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034C3D3E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6053ACF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66D177A7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3FB3590E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78E83999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3196A460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7E19B323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2CAFAD42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2E893D13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EA36CC8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A903639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357C8FBB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2E465592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252446B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2B99DF5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310C8C03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0027F74B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21AE4DB4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7536C93E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2F594A57" w14:textId="77777777" w:rsidR="001130EA" w:rsidRDefault="001130EA" w:rsidP="00435393">
      <w:pPr>
        <w:rPr>
          <w:rFonts w:ascii="Times New Roman" w:hAnsi="Times New Roman" w:cs="Times New Roman"/>
        </w:rPr>
      </w:pPr>
    </w:p>
    <w:p w14:paraId="18876883" w14:textId="35456A21" w:rsidR="001130EA" w:rsidRPr="00435393" w:rsidRDefault="001130EA" w:rsidP="00435393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="008B3C48"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sectPr w:rsidR="001130EA" w:rsidRPr="0043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F65DA"/>
    <w:multiLevelType w:val="hybridMultilevel"/>
    <w:tmpl w:val="EE80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3730C"/>
    <w:multiLevelType w:val="hybridMultilevel"/>
    <w:tmpl w:val="A3B86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062470">
    <w:abstractNumId w:val="0"/>
  </w:num>
  <w:num w:numId="2" w16cid:durableId="1432899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BE"/>
    <w:rsid w:val="000900A6"/>
    <w:rsid w:val="000B2851"/>
    <w:rsid w:val="001130EA"/>
    <w:rsid w:val="00197D20"/>
    <w:rsid w:val="002638EC"/>
    <w:rsid w:val="00277D23"/>
    <w:rsid w:val="002803DC"/>
    <w:rsid w:val="0032451D"/>
    <w:rsid w:val="003862B7"/>
    <w:rsid w:val="003A7541"/>
    <w:rsid w:val="003D13DD"/>
    <w:rsid w:val="00435393"/>
    <w:rsid w:val="00440E69"/>
    <w:rsid w:val="00444296"/>
    <w:rsid w:val="004C7A3E"/>
    <w:rsid w:val="004D105B"/>
    <w:rsid w:val="004F7E55"/>
    <w:rsid w:val="00500CA2"/>
    <w:rsid w:val="005744DE"/>
    <w:rsid w:val="005B45A2"/>
    <w:rsid w:val="006457C2"/>
    <w:rsid w:val="007B3477"/>
    <w:rsid w:val="007E3822"/>
    <w:rsid w:val="0080217E"/>
    <w:rsid w:val="00845391"/>
    <w:rsid w:val="008652C3"/>
    <w:rsid w:val="00874D4B"/>
    <w:rsid w:val="00880372"/>
    <w:rsid w:val="008B3C48"/>
    <w:rsid w:val="008E1926"/>
    <w:rsid w:val="00911FB9"/>
    <w:rsid w:val="00946F0C"/>
    <w:rsid w:val="00965579"/>
    <w:rsid w:val="009F4EC1"/>
    <w:rsid w:val="00A653AC"/>
    <w:rsid w:val="00A8278A"/>
    <w:rsid w:val="00AB0743"/>
    <w:rsid w:val="00B257BD"/>
    <w:rsid w:val="00B53C09"/>
    <w:rsid w:val="00B60BC7"/>
    <w:rsid w:val="00BE1741"/>
    <w:rsid w:val="00C05B49"/>
    <w:rsid w:val="00C22714"/>
    <w:rsid w:val="00C4020C"/>
    <w:rsid w:val="00C55989"/>
    <w:rsid w:val="00C94310"/>
    <w:rsid w:val="00C96143"/>
    <w:rsid w:val="00CA5355"/>
    <w:rsid w:val="00CD3854"/>
    <w:rsid w:val="00CF0F83"/>
    <w:rsid w:val="00D74CAC"/>
    <w:rsid w:val="00D84754"/>
    <w:rsid w:val="00DA04BE"/>
    <w:rsid w:val="00DC5F93"/>
    <w:rsid w:val="00E30A98"/>
    <w:rsid w:val="00E81CB1"/>
    <w:rsid w:val="00EA564B"/>
    <w:rsid w:val="00F1420B"/>
    <w:rsid w:val="00FD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AABE1"/>
  <w15:chartTrackingRefBased/>
  <w15:docId w15:val="{6F0D97B6-52B5-2F4E-8C3A-76A0386B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D2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130EA"/>
  </w:style>
  <w:style w:type="character" w:styleId="Emphasis">
    <w:name w:val="Emphasis"/>
    <w:basedOn w:val="DefaultParagraphFont"/>
    <w:uiPriority w:val="20"/>
    <w:qFormat/>
    <w:rsid w:val="001130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5</cp:revision>
  <dcterms:created xsi:type="dcterms:W3CDTF">2025-12-17T16:56:00Z</dcterms:created>
  <dcterms:modified xsi:type="dcterms:W3CDTF">2025-12-17T16:56:00Z</dcterms:modified>
</cp:coreProperties>
</file>